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82159" w14:textId="38843FE6" w:rsidR="00D57501" w:rsidRPr="00841712" w:rsidRDefault="00841712">
      <w:pPr>
        <w:rPr>
          <w:rFonts w:ascii="Times New Roman" w:hAnsi="Times New Roman" w:cs="Times New Roman"/>
          <w:b/>
        </w:rPr>
      </w:pPr>
      <w:r w:rsidRPr="00841712">
        <w:rPr>
          <w:rFonts w:ascii="Times New Roman" w:hAnsi="Times New Roman" w:cs="Times New Roman"/>
          <w:b/>
        </w:rPr>
        <w:t xml:space="preserve">Supplementary material </w:t>
      </w:r>
      <w:r w:rsidRPr="00841712">
        <w:rPr>
          <w:rFonts w:ascii="Times New Roman" w:hAnsi="Times New Roman" w:cs="Times New Roman"/>
          <w:b/>
        </w:rPr>
        <w:t>3</w:t>
      </w:r>
      <w:r w:rsidR="00FA5DF7" w:rsidRPr="00841712">
        <w:rPr>
          <w:rFonts w:ascii="Times New Roman" w:hAnsi="Times New Roman" w:cs="Times New Roman"/>
          <w:b/>
        </w:rPr>
        <w:t>. Conceptual mapping according Kingdon’s Framework and 3Is Framework</w:t>
      </w:r>
    </w:p>
    <w:p w14:paraId="72143EB4" w14:textId="77777777" w:rsidR="00FA5DF7" w:rsidRDefault="00FA5DF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2106"/>
        <w:gridCol w:w="5369"/>
      </w:tblGrid>
      <w:tr w:rsidR="00FA5DF7" w:rsidRPr="006870BA" w14:paraId="4B7EBFF7" w14:textId="77777777" w:rsidTr="007063C9">
        <w:trPr>
          <w:trHeight w:val="636"/>
        </w:trPr>
        <w:tc>
          <w:tcPr>
            <w:tcW w:w="1003" w:type="pct"/>
            <w:shd w:val="clear" w:color="000000" w:fill="D9D9D9"/>
            <w:hideMark/>
          </w:tcPr>
          <w:p w14:paraId="0DB66466" w14:textId="77777777" w:rsidR="00FA5DF7" w:rsidRPr="006870BA" w:rsidRDefault="00FA5DF7" w:rsidP="00292A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ependent variables</w:t>
            </w:r>
          </w:p>
        </w:tc>
        <w:tc>
          <w:tcPr>
            <w:tcW w:w="1126" w:type="pct"/>
            <w:shd w:val="clear" w:color="000000" w:fill="D9D9D9"/>
            <w:hideMark/>
          </w:tcPr>
          <w:p w14:paraId="29364AD6" w14:textId="77777777" w:rsidR="00FA5DF7" w:rsidRPr="006870BA" w:rsidRDefault="00FA5DF7" w:rsidP="00292A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2871" w:type="pct"/>
            <w:tcBorders>
              <w:bottom w:val="single" w:sz="4" w:space="0" w:color="auto"/>
            </w:tcBorders>
            <w:shd w:val="clear" w:color="000000" w:fill="D9D9D9"/>
            <w:hideMark/>
          </w:tcPr>
          <w:p w14:paraId="22E1CCE9" w14:textId="77777777" w:rsidR="00FA5DF7" w:rsidRPr="006870BA" w:rsidRDefault="00FA5DF7" w:rsidP="00292A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ata extraction question[s]</w:t>
            </w:r>
          </w:p>
        </w:tc>
      </w:tr>
      <w:tr w:rsidR="007063C9" w:rsidRPr="006870BA" w14:paraId="000E59CB" w14:textId="77777777" w:rsidTr="007063C9">
        <w:trPr>
          <w:trHeight w:val="1004"/>
        </w:trPr>
        <w:tc>
          <w:tcPr>
            <w:tcW w:w="1003" w:type="pct"/>
            <w:vMerge w:val="restart"/>
            <w:shd w:val="clear" w:color="auto" w:fill="auto"/>
            <w:hideMark/>
          </w:tcPr>
          <w:p w14:paraId="58973ED8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overnment agendas</w:t>
            </w: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i.e., how do values play a role in determining which issues governments decide to take action on health system financing]</w:t>
            </w: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D52D5B0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Problem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3F288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values into the prioritization of some problems related to the health system financing:</w:t>
            </w:r>
          </w:p>
          <w:p w14:paraId="3914540D" w14:textId="061795B7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focusing event;</w:t>
            </w:r>
          </w:p>
          <w:p w14:paraId="5BE95342" w14:textId="4BC6B2F3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change in an indicator; or</w:t>
            </w:r>
          </w:p>
          <w:p w14:paraId="2DDC8606" w14:textId="4A248A73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feedback from the operation of a current program or policy.</w:t>
            </w:r>
          </w:p>
        </w:tc>
      </w:tr>
      <w:tr w:rsidR="007063C9" w:rsidRPr="006870BA" w14:paraId="6BC1520B" w14:textId="77777777" w:rsidTr="007063C9">
        <w:trPr>
          <w:trHeight w:val="1982"/>
        </w:trPr>
        <w:tc>
          <w:tcPr>
            <w:tcW w:w="1003" w:type="pct"/>
            <w:vMerge/>
            <w:vAlign w:val="center"/>
            <w:hideMark/>
          </w:tcPr>
          <w:p w14:paraId="7A689E2D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1A892633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Policies/solution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A7C65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values into the selection of some policies/solutions over others to solve problems of health systems financing:</w:t>
            </w:r>
          </w:p>
          <w:p w14:paraId="6F660F9D" w14:textId="77777777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diffusion of ideas;</w:t>
            </w:r>
          </w:p>
          <w:p w14:paraId="3971E076" w14:textId="77777777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feedback from the operation of an existing policy or program;</w:t>
            </w:r>
          </w:p>
          <w:p w14:paraId="60BCF465" w14:textId="3094D84A" w:rsid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communication/persuasion;</w:t>
            </w:r>
          </w:p>
          <w:p w14:paraId="593A4CFF" w14:textId="3B14D3E7" w:rsidR="007A0426" w:rsidRPr="007A0426" w:rsidRDefault="001F4717" w:rsidP="007A0426">
            <w:pPr>
              <w:spacing w:after="0" w:line="240" w:lineRule="auto"/>
              <w:ind w:left="2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f p</w:t>
            </w:r>
            <w:r w:rsidR="00065DA2">
              <w:rPr>
                <w:rFonts w:ascii="Times New Roman" w:hAnsi="Times New Roman"/>
                <w:color w:val="000000"/>
                <w:sz w:val="16"/>
                <w:szCs w:val="16"/>
              </w:rPr>
              <w:t>olicies surviv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="00065D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the state of serious consideration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xplain</w:t>
            </w:r>
            <w:r w:rsidR="00065DA2">
              <w:rPr>
                <w:rFonts w:ascii="Times New Roman" w:hAnsi="Times New Roman"/>
                <w:color w:val="000000"/>
                <w:sz w:val="16"/>
                <w:szCs w:val="16"/>
              </w:rPr>
              <w:t>:</w:t>
            </w:r>
          </w:p>
          <w:p w14:paraId="4BF8A540" w14:textId="77777777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whether the policy viewed as technically feasible;</w:t>
            </w:r>
          </w:p>
          <w:p w14:paraId="1CE86AEF" w14:textId="77777777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if the policy fits with the dominant values and current national mood; or</w:t>
            </w:r>
          </w:p>
          <w:p w14:paraId="1A8B4420" w14:textId="1B5B0EC5" w:rsidR="007063C9" w:rsidRPr="006870BA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if it is acceptable in terms of current budget workability or likely political opposition or support.</w:t>
            </w:r>
          </w:p>
        </w:tc>
      </w:tr>
      <w:tr w:rsidR="007063C9" w:rsidRPr="006870BA" w14:paraId="5E37C167" w14:textId="77777777" w:rsidTr="007063C9">
        <w:trPr>
          <w:trHeight w:val="1259"/>
        </w:trPr>
        <w:tc>
          <w:tcPr>
            <w:tcW w:w="1003" w:type="pct"/>
            <w:vMerge/>
            <w:vAlign w:val="center"/>
            <w:hideMark/>
          </w:tcPr>
          <w:p w14:paraId="67CE8726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7923B4E9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Politic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B397E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values into the shaping of political factors that determine whether a government prioritize some issues of health system financing over others:</w:t>
            </w:r>
          </w:p>
          <w:p w14:paraId="63E8C990" w14:textId="5D6AF481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swings in national mood;</w:t>
            </w:r>
          </w:p>
          <w:p w14:paraId="7489855B" w14:textId="190C0695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change in the balance of organized forces; or</w:t>
            </w:r>
          </w:p>
          <w:p w14:paraId="69E0555D" w14:textId="2E8CCF91" w:rsidR="007063C9" w:rsidRPr="006870BA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events within government</w:t>
            </w:r>
          </w:p>
        </w:tc>
      </w:tr>
      <w:tr w:rsidR="007063C9" w:rsidRPr="006870BA" w14:paraId="42FAD8C2" w14:textId="77777777" w:rsidTr="007063C9">
        <w:trPr>
          <w:trHeight w:val="1830"/>
        </w:trPr>
        <w:tc>
          <w:tcPr>
            <w:tcW w:w="1003" w:type="pct"/>
            <w:vMerge w:val="restart"/>
            <w:shd w:val="clear" w:color="auto" w:fill="auto"/>
            <w:hideMark/>
          </w:tcPr>
          <w:p w14:paraId="6B53C093" w14:textId="2462A671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licy development</w:t>
            </w:r>
            <w:r w:rsidR="001F471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nd implementation</w:t>
            </w: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i.e., how do values play a role in current policy decisions about health systems financing]</w:t>
            </w: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70FA537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Institution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846A0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values in shaping the structure of health system financing related to:</w:t>
            </w:r>
          </w:p>
          <w:p w14:paraId="07DB1C8B" w14:textId="60AECAA0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government structures [e.g., federal versus unitary government];</w:t>
            </w:r>
          </w:p>
          <w:p w14:paraId="7BE2A7AE" w14:textId="1A936746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policy legacies [e.g., key past policies that facilitate and/or constrain future policy]; or</w:t>
            </w:r>
          </w:p>
          <w:p w14:paraId="7E41F256" w14:textId="6FECE925" w:rsidR="007063C9" w:rsidRPr="006870BA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policy networks [e.g., executive council-appointed committees that involve a small number of key stakeholders vs. several arms-length interest groups each vying for the attention of political elites but with no formalized networks in place].</w:t>
            </w:r>
          </w:p>
        </w:tc>
      </w:tr>
      <w:tr w:rsidR="007063C9" w:rsidRPr="006870BA" w14:paraId="553CF377" w14:textId="77777777" w:rsidTr="007063C9">
        <w:trPr>
          <w:trHeight w:val="1558"/>
        </w:trPr>
        <w:tc>
          <w:tcPr>
            <w:tcW w:w="1003" w:type="pct"/>
            <w:vMerge/>
            <w:vAlign w:val="center"/>
            <w:hideMark/>
          </w:tcPr>
          <w:p w14:paraId="4EAA3682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72F9F0E4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Interest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413F3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values into what interest groups pursue or how they influence decisions about health system financing related to:</w:t>
            </w:r>
          </w:p>
          <w:p w14:paraId="150733AF" w14:textId="3D42F0BD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types of interest groups that may be involved [e.g., societal interest groups, elected officials, civil servants or researchers];</w:t>
            </w:r>
          </w:p>
          <w:p w14:paraId="50566B82" w14:textId="2AF0E573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the specific interests in health system financing that each group may have; and</w:t>
            </w:r>
          </w:p>
          <w:p w14:paraId="799B4898" w14:textId="53F554A5" w:rsidR="007063C9" w:rsidRPr="006870BA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the influence/power each group might be able to wield.</w:t>
            </w:r>
          </w:p>
        </w:tc>
      </w:tr>
      <w:tr w:rsidR="007063C9" w:rsidRPr="006870BA" w14:paraId="5089C067" w14:textId="77777777" w:rsidTr="007063C9">
        <w:trPr>
          <w:trHeight w:val="844"/>
        </w:trPr>
        <w:tc>
          <w:tcPr>
            <w:tcW w:w="1003" w:type="pct"/>
            <w:vMerge/>
            <w:vAlign w:val="center"/>
            <w:hideMark/>
          </w:tcPr>
          <w:p w14:paraId="01DCC68F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DBA1B1E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Idea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48693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public values influencing decisions on health system financing related to:</w:t>
            </w:r>
          </w:p>
          <w:p w14:paraId="6CFA63AE" w14:textId="7683ECB8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nowledge/beliefs about ‘what is’ [e.g., research knowledge]; and </w:t>
            </w:r>
          </w:p>
          <w:p w14:paraId="37AF0619" w14:textId="066B45BB" w:rsidR="007063C9" w:rsidRPr="006870BA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views about ‘what ought to be’ [e.g., values].</w:t>
            </w:r>
          </w:p>
        </w:tc>
      </w:tr>
      <w:tr w:rsidR="007063C9" w:rsidRPr="006870BA" w14:paraId="1F54A1A2" w14:textId="77777777" w:rsidTr="00C53BDD">
        <w:trPr>
          <w:trHeight w:val="2400"/>
        </w:trPr>
        <w:tc>
          <w:tcPr>
            <w:tcW w:w="1003" w:type="pct"/>
            <w:shd w:val="clear" w:color="auto" w:fill="auto"/>
            <w:hideMark/>
          </w:tcPr>
          <w:p w14:paraId="276314FC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ealth system context </w:t>
            </w: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[cross-cutting variables]</w:t>
            </w: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1F28D45A" w14:textId="77777777" w:rsidR="007063C9" w:rsidRPr="006870BA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Financial arrangement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1A363" w14:textId="77777777" w:rsidR="007063C9" w:rsidRDefault="007063C9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Explain whether and how the paper offers insights about the role of values informing decisions related to:</w:t>
            </w:r>
          </w:p>
          <w:p w14:paraId="4C6AB3E0" w14:textId="4C4E46DC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financing systems [i.e., mechanisms used to raise revenue for a particula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health system];</w:t>
            </w:r>
          </w:p>
          <w:p w14:paraId="34838519" w14:textId="4C2ECC4D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funding organizations [i.e., mechanisms used to pay for/purchase services from healthcare organizations within a health system];</w:t>
            </w:r>
          </w:p>
          <w:p w14:paraId="3495D910" w14:textId="23535D64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remunerating providers [i.e., mechanisms used to pay for/purchase services from, individual providers within a health system];</w:t>
            </w:r>
          </w:p>
          <w:p w14:paraId="73B51180" w14:textId="3EE91F20" w:rsidR="007063C9" w:rsidRPr="007063C9" w:rsidRDefault="007063C9" w:rsidP="007063C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purchasing products and services [i.e., mechanisms used to pay for/purchase products and services]; or</w:t>
            </w:r>
          </w:p>
          <w:p w14:paraId="7C673B23" w14:textId="7C992BE7" w:rsidR="00C53BDD" w:rsidRPr="00C53BDD" w:rsidRDefault="007063C9" w:rsidP="00C53B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63C9">
              <w:rPr>
                <w:rFonts w:ascii="Times New Roman" w:hAnsi="Times New Roman"/>
                <w:color w:val="000000"/>
                <w:sz w:val="16"/>
                <w:szCs w:val="16"/>
              </w:rPr>
              <w:t>incentivizing consumers [i.e., financial or non-financial mechanisms to change specified behaviours of those who receive care].</w:t>
            </w:r>
          </w:p>
        </w:tc>
      </w:tr>
      <w:tr w:rsidR="00C53BDD" w:rsidRPr="006870BA" w14:paraId="0A4F6D44" w14:textId="77777777" w:rsidTr="00C53BDD">
        <w:trPr>
          <w:trHeight w:val="2117"/>
        </w:trPr>
        <w:tc>
          <w:tcPr>
            <w:tcW w:w="1003" w:type="pct"/>
            <w:shd w:val="clear" w:color="auto" w:fill="auto"/>
          </w:tcPr>
          <w:p w14:paraId="150D0A56" w14:textId="77777777" w:rsidR="00C53BDD" w:rsidRPr="006870BA" w:rsidRDefault="00C53BDD" w:rsidP="00292A1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pct"/>
            <w:tcBorders>
              <w:right w:val="single" w:sz="4" w:space="0" w:color="auto"/>
            </w:tcBorders>
            <w:shd w:val="clear" w:color="auto" w:fill="auto"/>
          </w:tcPr>
          <w:p w14:paraId="30525172" w14:textId="78A2DA23" w:rsidR="00C53BDD" w:rsidRPr="006870BA" w:rsidRDefault="00C53BDD" w:rsidP="00292A1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overnance</w:t>
            </w: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rrangements</w:t>
            </w:r>
          </w:p>
        </w:tc>
        <w:tc>
          <w:tcPr>
            <w:tcW w:w="28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30C61D" w14:textId="4D128440" w:rsidR="00C53BDD" w:rsidRPr="00C53BDD" w:rsidRDefault="00C53BDD" w:rsidP="00C53BD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plain whether and how the paper offers insights </w:t>
            </w:r>
            <w:r w:rsidRPr="006870BA">
              <w:rPr>
                <w:rFonts w:ascii="Times New Roman" w:hAnsi="Times New Roman"/>
                <w:color w:val="000000"/>
                <w:sz w:val="16"/>
                <w:szCs w:val="16"/>
              </w:rPr>
              <w:t>about the role of values informing decisions related to</w:t>
            </w: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>:</w:t>
            </w:r>
          </w:p>
          <w:p w14:paraId="6E2D210C" w14:textId="44C4CA61" w:rsidR="00C53BDD" w:rsidRPr="00C53BDD" w:rsidRDefault="00C53BDD" w:rsidP="00C53B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>policy authority (i.e., who makes policy decisions, how, using what types of frameworks, and on what terms);</w:t>
            </w:r>
          </w:p>
          <w:p w14:paraId="5459B362" w14:textId="0378D502" w:rsidR="00C53BDD" w:rsidRPr="00C53BDD" w:rsidRDefault="00C53BDD" w:rsidP="00C53B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>organizational authority (i.e., who makes organizational decisions, how, using what types of frameworks, and on what terms);</w:t>
            </w:r>
          </w:p>
          <w:p w14:paraId="10439158" w14:textId="38580945" w:rsidR="00C53BDD" w:rsidRPr="00C53BDD" w:rsidRDefault="00C53BDD" w:rsidP="00C53B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>commercial authority (i.e., who makes commercial decisions, how, using what types of frameworks, and on what terms);</w:t>
            </w:r>
          </w:p>
          <w:p w14:paraId="0B2B8F2D" w14:textId="535B3B2A" w:rsidR="00C53BDD" w:rsidRPr="00C53BDD" w:rsidRDefault="00C53BDD" w:rsidP="00C53B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>professional authority (i.e., who makes professional decisions, how, using what types of frameworks, and on what terms); or</w:t>
            </w:r>
          </w:p>
          <w:p w14:paraId="610B51D6" w14:textId="1B15105C" w:rsidR="00C53BDD" w:rsidRPr="006870BA" w:rsidRDefault="00C53BDD" w:rsidP="00C53B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1" w:hanging="13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3BDD">
              <w:rPr>
                <w:rFonts w:ascii="Times New Roman" w:hAnsi="Times New Roman"/>
                <w:color w:val="000000"/>
                <w:sz w:val="16"/>
                <w:szCs w:val="16"/>
              </w:rPr>
              <w:t>consumer &amp; stakeholder involvement (i.e., how stakeholders are involved and on what terms).</w:t>
            </w:r>
          </w:p>
        </w:tc>
      </w:tr>
    </w:tbl>
    <w:p w14:paraId="79946FEC" w14:textId="77777777" w:rsidR="00FA5DF7" w:rsidRDefault="00FA5DF7"/>
    <w:sectPr w:rsidR="00FA5D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D6A67"/>
    <w:multiLevelType w:val="hybridMultilevel"/>
    <w:tmpl w:val="6D5265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46B7A"/>
    <w:multiLevelType w:val="hybridMultilevel"/>
    <w:tmpl w:val="F7EE11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12244"/>
    <w:multiLevelType w:val="hybridMultilevel"/>
    <w:tmpl w:val="A83C8F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717198"/>
    <w:multiLevelType w:val="hybridMultilevel"/>
    <w:tmpl w:val="4CF605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2405C1"/>
    <w:multiLevelType w:val="hybridMultilevel"/>
    <w:tmpl w:val="1DC8CB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75683"/>
    <w:multiLevelType w:val="hybridMultilevel"/>
    <w:tmpl w:val="5D8641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36425"/>
    <w:multiLevelType w:val="hybridMultilevel"/>
    <w:tmpl w:val="5CC43C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DF13F8"/>
    <w:multiLevelType w:val="hybridMultilevel"/>
    <w:tmpl w:val="9F0AE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AYgNDS0NjI2MzAyUdpeDU4uLM/DyQAotaAEJqNoEsAAAA"/>
  </w:docVars>
  <w:rsids>
    <w:rsidRoot w:val="00FA5DF7"/>
    <w:rsid w:val="00001BDF"/>
    <w:rsid w:val="00065DA2"/>
    <w:rsid w:val="001F4717"/>
    <w:rsid w:val="00211532"/>
    <w:rsid w:val="00232933"/>
    <w:rsid w:val="00646A2F"/>
    <w:rsid w:val="007063C9"/>
    <w:rsid w:val="0074042F"/>
    <w:rsid w:val="007A0426"/>
    <w:rsid w:val="00841712"/>
    <w:rsid w:val="00A261DE"/>
    <w:rsid w:val="00C53BDD"/>
    <w:rsid w:val="00D23649"/>
    <w:rsid w:val="00D3208E"/>
    <w:rsid w:val="00D57501"/>
    <w:rsid w:val="00E92FEC"/>
    <w:rsid w:val="00FA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9C21E"/>
  <w15:chartTrackingRefBased/>
  <w15:docId w15:val="{5F6C6AE7-9D85-49C9-B25F-61803E7AC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DF7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26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1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B0D68-4B60-4211-9E2F-2186652ED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ELA VELEZ</dc:creator>
  <cp:keywords/>
  <dc:description/>
  <cp:lastModifiedBy>CLAUDIA MARCELA VELEZ</cp:lastModifiedBy>
  <cp:revision>2</cp:revision>
  <dcterms:created xsi:type="dcterms:W3CDTF">2020-06-19T19:46:00Z</dcterms:created>
  <dcterms:modified xsi:type="dcterms:W3CDTF">2020-06-1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